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99D51C" w14:textId="104507E2" w:rsidR="00AA0A5E" w:rsidRPr="003507B1" w:rsidRDefault="00AA0A5E" w:rsidP="00AA0A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061A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 w:rsidRPr="003507B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507B1">
        <w:rPr>
          <w:rFonts w:ascii="Times New Roman" w:hAnsi="Times New Roman" w:cs="Times New Roman"/>
          <w:sz w:val="24"/>
          <w:szCs w:val="24"/>
          <w:lang w:val="en-US"/>
        </w:rPr>
        <w:t xml:space="preserve"> New Environmental Paradigm (NEP) scale among physiotherapy educators (n=72). * Agreement to the eight odd-numbered items and disagreement to the seven even-numbered items indicate pro-environmental responses = score </w:t>
      </w:r>
      <w:r w:rsidR="006B567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3507B1">
        <w:rPr>
          <w:rFonts w:ascii="Times New Roman" w:hAnsi="Times New Roman" w:cs="Times New Roman"/>
          <w:sz w:val="24"/>
          <w:szCs w:val="24"/>
          <w:lang w:val="en-US"/>
        </w:rPr>
        <w:t xml:space="preserve">-5) </w:t>
      </w:r>
    </w:p>
    <w:tbl>
      <w:tblPr>
        <w:tblStyle w:val="Listtabell3"/>
        <w:tblW w:w="0" w:type="auto"/>
        <w:tblLook w:val="04A0" w:firstRow="1" w:lastRow="0" w:firstColumn="1" w:lastColumn="0" w:noHBand="0" w:noVBand="1"/>
      </w:tblPr>
      <w:tblGrid>
        <w:gridCol w:w="3681"/>
        <w:gridCol w:w="1843"/>
        <w:gridCol w:w="1842"/>
        <w:gridCol w:w="1560"/>
        <w:gridCol w:w="1842"/>
        <w:gridCol w:w="2127"/>
        <w:gridCol w:w="1009"/>
      </w:tblGrid>
      <w:tr w:rsidR="00AA0A5E" w:rsidRPr="009061A9" w14:paraId="2E45BC3B" w14:textId="77777777" w:rsidTr="00A96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1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BFBFBF" w:themeFill="background1" w:themeFillShade="BF"/>
          </w:tcPr>
          <w:p w14:paraId="18916FDC" w14:textId="77777777" w:rsidR="00AA0A5E" w:rsidRPr="009061A9" w:rsidRDefault="00AA0A5E" w:rsidP="00A963B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9061A9">
              <w:rPr>
                <w:rFonts w:ascii="Times New Roman" w:hAnsi="Times New Roman" w:cs="Times New Roman"/>
                <w:color w:val="auto"/>
                <w:lang w:val="en-US"/>
              </w:rPr>
              <w:t>NEP item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E7D18DA" w14:textId="77777777" w:rsidR="00AA0A5E" w:rsidRPr="009061A9" w:rsidRDefault="00AA0A5E" w:rsidP="00A963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gramStart"/>
            <w:r w:rsidRPr="009061A9">
              <w:rPr>
                <w:rFonts w:ascii="Times New Roman" w:hAnsi="Times New Roman" w:cs="Times New Roman"/>
                <w:color w:val="auto"/>
                <w:lang w:val="en-US"/>
              </w:rPr>
              <w:t>Strongly</w:t>
            </w:r>
            <w:proofErr w:type="gramEnd"/>
            <w:r w:rsidRPr="009061A9">
              <w:rPr>
                <w:rFonts w:ascii="Times New Roman" w:hAnsi="Times New Roman" w:cs="Times New Roman"/>
                <w:color w:val="auto"/>
                <w:lang w:val="en-US"/>
              </w:rPr>
              <w:t xml:space="preserve"> agree</w:t>
            </w:r>
          </w:p>
          <w:p w14:paraId="402F1313" w14:textId="77777777" w:rsidR="00AA0A5E" w:rsidRPr="009061A9" w:rsidRDefault="00AA0A5E" w:rsidP="00A963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9061A9">
              <w:rPr>
                <w:rFonts w:ascii="Times New Roman" w:hAnsi="Times New Roman" w:cs="Times New Roman"/>
                <w:color w:val="auto"/>
                <w:lang w:val="en-US"/>
              </w:rPr>
              <w:t>1 or 5 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8FB9C5D" w14:textId="77777777" w:rsidR="00AA0A5E" w:rsidRPr="009061A9" w:rsidRDefault="00AA0A5E" w:rsidP="00A963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61A9">
              <w:rPr>
                <w:rFonts w:ascii="Times New Roman" w:hAnsi="Times New Roman" w:cs="Times New Roman"/>
                <w:color w:val="auto"/>
                <w:lang w:val="en-US"/>
              </w:rPr>
              <w:t>Mildly agree</w:t>
            </w:r>
          </w:p>
          <w:p w14:paraId="17AA7B2C" w14:textId="77777777" w:rsidR="00AA0A5E" w:rsidRPr="009061A9" w:rsidRDefault="00AA0A5E" w:rsidP="00A963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9061A9">
              <w:rPr>
                <w:rFonts w:ascii="Times New Roman" w:hAnsi="Times New Roman" w:cs="Times New Roman"/>
                <w:color w:val="auto"/>
                <w:lang w:val="en-US"/>
              </w:rPr>
              <w:t>2 or 4 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244033B" w14:textId="77777777" w:rsidR="00AA0A5E" w:rsidRPr="009061A9" w:rsidRDefault="00AA0A5E" w:rsidP="00A963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61A9">
              <w:rPr>
                <w:rFonts w:ascii="Times New Roman" w:hAnsi="Times New Roman" w:cs="Times New Roman"/>
                <w:color w:val="auto"/>
                <w:lang w:val="en-US"/>
              </w:rPr>
              <w:t>Unsure</w:t>
            </w:r>
          </w:p>
          <w:p w14:paraId="063CA369" w14:textId="77777777" w:rsidR="00AA0A5E" w:rsidRPr="009061A9" w:rsidRDefault="00AA0A5E" w:rsidP="00A963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9061A9">
              <w:rPr>
                <w:rFonts w:ascii="Times New Roman" w:hAnsi="Times New Roman" w:cs="Times New Roman"/>
                <w:color w:val="auto"/>
                <w:lang w:val="en-US"/>
              </w:rPr>
              <w:t>3 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F55B6BB" w14:textId="77777777" w:rsidR="00AA0A5E" w:rsidRPr="009061A9" w:rsidRDefault="00AA0A5E" w:rsidP="00A963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61A9">
              <w:rPr>
                <w:rFonts w:ascii="Times New Roman" w:hAnsi="Times New Roman" w:cs="Times New Roman"/>
                <w:color w:val="auto"/>
                <w:lang w:val="en-US"/>
              </w:rPr>
              <w:t>Mildly disagree</w:t>
            </w:r>
          </w:p>
          <w:p w14:paraId="76500E9E" w14:textId="77777777" w:rsidR="00AA0A5E" w:rsidRPr="009061A9" w:rsidRDefault="00AA0A5E" w:rsidP="00A963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9061A9">
              <w:rPr>
                <w:rFonts w:ascii="Times New Roman" w:hAnsi="Times New Roman" w:cs="Times New Roman"/>
                <w:color w:val="auto"/>
                <w:lang w:val="en-US"/>
              </w:rPr>
              <w:t>4 or 2 *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84DCD7D" w14:textId="77777777" w:rsidR="00AA0A5E" w:rsidRPr="009061A9" w:rsidRDefault="00AA0A5E" w:rsidP="00A963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61A9">
              <w:rPr>
                <w:rFonts w:ascii="Times New Roman" w:hAnsi="Times New Roman" w:cs="Times New Roman"/>
                <w:color w:val="auto"/>
                <w:lang w:val="en-US"/>
              </w:rPr>
              <w:t>Strongly disagree</w:t>
            </w:r>
          </w:p>
          <w:p w14:paraId="5BD12B9F" w14:textId="77777777" w:rsidR="00AA0A5E" w:rsidRPr="009061A9" w:rsidRDefault="00AA0A5E" w:rsidP="00A963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9061A9">
              <w:rPr>
                <w:rFonts w:ascii="Times New Roman" w:hAnsi="Times New Roman" w:cs="Times New Roman"/>
                <w:color w:val="auto"/>
                <w:lang w:val="en-US"/>
              </w:rPr>
              <w:t>5 or 1 *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2834C4E" w14:textId="77777777" w:rsidR="00AA0A5E" w:rsidRPr="009061A9" w:rsidRDefault="00AA0A5E" w:rsidP="00A963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9061A9">
              <w:rPr>
                <w:rFonts w:ascii="Times New Roman" w:hAnsi="Times New Roman" w:cs="Times New Roman"/>
                <w:color w:val="auto"/>
                <w:lang w:val="en-US"/>
              </w:rPr>
              <w:t>Mean</w:t>
            </w:r>
          </w:p>
          <w:p w14:paraId="02130223" w14:textId="77777777" w:rsidR="00AA0A5E" w:rsidRPr="009061A9" w:rsidRDefault="00AA0A5E" w:rsidP="00A963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9061A9">
              <w:rPr>
                <w:rFonts w:ascii="Times New Roman" w:hAnsi="Times New Roman" w:cs="Times New Roman"/>
                <w:color w:val="auto"/>
                <w:lang w:val="en-US"/>
              </w:rPr>
              <w:t>(SD)</w:t>
            </w:r>
          </w:p>
        </w:tc>
      </w:tr>
      <w:tr w:rsidR="00AA0A5E" w:rsidRPr="009061A9" w14:paraId="454E90B9" w14:textId="77777777" w:rsidTr="00A9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  <w:tcBorders>
              <w:bottom w:val="single" w:sz="4" w:space="0" w:color="auto"/>
            </w:tcBorders>
          </w:tcPr>
          <w:p w14:paraId="4452E0CC" w14:textId="77777777" w:rsidR="00AA0A5E" w:rsidRPr="009061A9" w:rsidRDefault="00AA0A5E" w:rsidP="00A963B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A86BB3D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5DC9F7CA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833D80D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67F43221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E33F9CD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4B02F0D5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ADE0088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41C7437D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474E356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n</w:t>
            </w:r>
          </w:p>
          <w:p w14:paraId="6342144F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10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121222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A0A5E" w:rsidRPr="009061A9" w14:paraId="6ADF0380" w14:textId="77777777" w:rsidTr="00A963BD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12D21C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61A9">
              <w:rPr>
                <w:rFonts w:ascii="Times New Roman" w:hAnsi="Times New Roman" w:cs="Times New Roman"/>
                <w:b w:val="0"/>
                <w:bCs w:val="0"/>
                <w:lang w:val="en-US"/>
              </w:rPr>
              <w:t>1. We are approaching the limit of the number of people the earth can support.</w:t>
            </w:r>
          </w:p>
          <w:p w14:paraId="57137242" w14:textId="77777777" w:rsidR="00AA0A5E" w:rsidRPr="009061A9" w:rsidRDefault="00AA0A5E" w:rsidP="00A963BD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33202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25</w:t>
            </w:r>
          </w:p>
          <w:p w14:paraId="1B723D03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35.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B5E1B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19</w:t>
            </w:r>
          </w:p>
          <w:p w14:paraId="4B75E642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26.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F5184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18</w:t>
            </w:r>
          </w:p>
          <w:p w14:paraId="37B6D8C5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25.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6D0A9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6</w:t>
            </w:r>
          </w:p>
          <w:p w14:paraId="269FCE18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8.5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23B5E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5F9C7E61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4.2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A94B66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3.80</w:t>
            </w:r>
          </w:p>
          <w:p w14:paraId="26BE3AB5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1.14)</w:t>
            </w:r>
          </w:p>
        </w:tc>
      </w:tr>
      <w:tr w:rsidR="00AA0A5E" w:rsidRPr="009061A9" w14:paraId="7047B0DE" w14:textId="77777777" w:rsidTr="00A9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9625DD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61A9">
              <w:rPr>
                <w:rFonts w:ascii="Times New Roman" w:hAnsi="Times New Roman" w:cs="Times New Roman"/>
                <w:b w:val="0"/>
                <w:bCs w:val="0"/>
                <w:lang w:val="en-US"/>
              </w:rPr>
              <w:t>2. Humans have the right to modify the natural environment to suit their needs.</w:t>
            </w:r>
          </w:p>
          <w:p w14:paraId="0337332E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31F69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2DC8E5BA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1.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1CE3D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22</w:t>
            </w:r>
          </w:p>
          <w:p w14:paraId="1EF1C072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30.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0976D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8</w:t>
            </w:r>
          </w:p>
          <w:p w14:paraId="696E0B69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11.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89AAE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31</w:t>
            </w:r>
          </w:p>
          <w:p w14:paraId="6E12CF63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43.1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B026C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5588D402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13.9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3A2458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3.38</w:t>
            </w:r>
          </w:p>
          <w:p w14:paraId="3A913915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1.11)</w:t>
            </w:r>
          </w:p>
        </w:tc>
      </w:tr>
      <w:tr w:rsidR="00AA0A5E" w:rsidRPr="009061A9" w14:paraId="409260BC" w14:textId="77777777" w:rsidTr="00A963B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59377A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61A9">
              <w:rPr>
                <w:rFonts w:ascii="Times New Roman" w:hAnsi="Times New Roman" w:cs="Times New Roman"/>
                <w:b w:val="0"/>
                <w:bCs w:val="0"/>
                <w:lang w:val="en-US"/>
              </w:rPr>
              <w:t>3. When humans interfere with nature it often produces disastrous consequences.</w:t>
            </w:r>
          </w:p>
          <w:p w14:paraId="3EB1FC7E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037F4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22</w:t>
            </w:r>
          </w:p>
          <w:p w14:paraId="4DDF5EBC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30.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23D00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45</w:t>
            </w:r>
          </w:p>
          <w:p w14:paraId="412ACF4A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62.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F1CC1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35DEEDE8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2.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9B64C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40B3535B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4.2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1AA6B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4394FB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4.19</w:t>
            </w:r>
          </w:p>
          <w:p w14:paraId="18B706F3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0.69)</w:t>
            </w:r>
          </w:p>
        </w:tc>
      </w:tr>
      <w:tr w:rsidR="00AA0A5E" w:rsidRPr="009061A9" w14:paraId="2A527BB9" w14:textId="77777777" w:rsidTr="00A9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95E413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61A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4. Human ingenuity will </w:t>
            </w:r>
            <w:proofErr w:type="gramStart"/>
            <w:r w:rsidRPr="009061A9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sure</w:t>
            </w:r>
            <w:proofErr w:type="gramEnd"/>
            <w:r w:rsidRPr="009061A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that we do NOT make the earth unlivable.</w:t>
            </w:r>
          </w:p>
          <w:p w14:paraId="735B91E7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9456E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67E93FD6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2.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2DB64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10</w:t>
            </w:r>
          </w:p>
          <w:p w14:paraId="71E785AF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13.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07C3D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21</w:t>
            </w:r>
          </w:p>
          <w:p w14:paraId="5FAB1F21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29.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60F34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27</w:t>
            </w:r>
          </w:p>
          <w:p w14:paraId="29120C0B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37.5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4C6C8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12</w:t>
            </w:r>
          </w:p>
          <w:p w14:paraId="192AB6C2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16.7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B1EAA0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3.51</w:t>
            </w:r>
          </w:p>
          <w:p w14:paraId="4282ADCD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1.02)</w:t>
            </w:r>
          </w:p>
        </w:tc>
      </w:tr>
      <w:tr w:rsidR="00AA0A5E" w:rsidRPr="009061A9" w14:paraId="148C46D4" w14:textId="77777777" w:rsidTr="00A963B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61316A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61A9">
              <w:rPr>
                <w:rFonts w:ascii="Times New Roman" w:hAnsi="Times New Roman" w:cs="Times New Roman"/>
                <w:b w:val="0"/>
                <w:bCs w:val="0"/>
                <w:lang w:val="en-US"/>
              </w:rPr>
              <w:t>5. Humans are severely abusing the environment.</w:t>
            </w:r>
          </w:p>
          <w:p w14:paraId="60B174BD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87092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50</w:t>
            </w:r>
          </w:p>
          <w:p w14:paraId="146358D3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69.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34A94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17</w:t>
            </w:r>
          </w:p>
          <w:p w14:paraId="1060E4E3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23.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99920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6CB45775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4.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C2700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64C122CF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2.8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14A0C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6288F3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4.60</w:t>
            </w:r>
          </w:p>
          <w:p w14:paraId="522C9CE8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0.71)</w:t>
            </w:r>
          </w:p>
        </w:tc>
      </w:tr>
      <w:tr w:rsidR="00AA0A5E" w:rsidRPr="009061A9" w14:paraId="3596325C" w14:textId="77777777" w:rsidTr="00A9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85DE9F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61A9">
              <w:rPr>
                <w:rFonts w:ascii="Times New Roman" w:hAnsi="Times New Roman" w:cs="Times New Roman"/>
                <w:b w:val="0"/>
                <w:bCs w:val="0"/>
                <w:lang w:val="en-US"/>
              </w:rPr>
              <w:t>6. The earth has plenty of natural resources if we just learn how to develop them.</w:t>
            </w:r>
          </w:p>
          <w:p w14:paraId="7EBA6F05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21D48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12</w:t>
            </w:r>
          </w:p>
          <w:p w14:paraId="706A46C5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16.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9D7D2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32</w:t>
            </w:r>
          </w:p>
          <w:p w14:paraId="38496EA1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44.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5DA12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13</w:t>
            </w:r>
          </w:p>
          <w:p w14:paraId="6B2BDE98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18.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76961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11</w:t>
            </w:r>
          </w:p>
          <w:p w14:paraId="706260F6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15.3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EBC73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61003DA6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5.6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49FA25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2.49</w:t>
            </w:r>
          </w:p>
          <w:p w14:paraId="6E0E4C68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1.11)</w:t>
            </w:r>
          </w:p>
        </w:tc>
      </w:tr>
      <w:tr w:rsidR="00AA0A5E" w:rsidRPr="009061A9" w14:paraId="40634189" w14:textId="77777777" w:rsidTr="00A963B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16C192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61A9">
              <w:rPr>
                <w:rFonts w:ascii="Times New Roman" w:hAnsi="Times New Roman" w:cs="Times New Roman"/>
                <w:b w:val="0"/>
                <w:bCs w:val="0"/>
                <w:lang w:val="en-US"/>
              </w:rPr>
              <w:t>7. Plants and animals have as much right as humans to exist.</w:t>
            </w:r>
          </w:p>
          <w:p w14:paraId="2A0CE930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AA689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48</w:t>
            </w:r>
          </w:p>
          <w:p w14:paraId="4CB3B647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66.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499D6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18</w:t>
            </w:r>
          </w:p>
          <w:p w14:paraId="1F6E6AA1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2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D6BB1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3A1950E6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1.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15B19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7E50BC39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6.9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1D781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C5795C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4.51</w:t>
            </w:r>
          </w:p>
          <w:p w14:paraId="22CD7DE3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0.84)</w:t>
            </w:r>
          </w:p>
        </w:tc>
      </w:tr>
      <w:tr w:rsidR="00AA0A5E" w:rsidRPr="009061A9" w14:paraId="01E75305" w14:textId="77777777" w:rsidTr="00A9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D5F6F7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61A9">
              <w:rPr>
                <w:rFonts w:ascii="Times New Roman" w:hAnsi="Times New Roman" w:cs="Times New Roman"/>
                <w:b w:val="0"/>
                <w:bCs w:val="0"/>
                <w:lang w:val="en-US"/>
              </w:rPr>
              <w:t>8. The balance of nature is strong enough to cope with the impacts of modern industrial nations.</w:t>
            </w:r>
          </w:p>
          <w:p w14:paraId="3D704589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87083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11FF8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5FE4206B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4.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C92F8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565F15B9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6.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14E0D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24</w:t>
            </w:r>
          </w:p>
          <w:p w14:paraId="30ABF528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33.3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8CE5B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40</w:t>
            </w:r>
          </w:p>
          <w:p w14:paraId="31415632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55.6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948D8A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4.40</w:t>
            </w:r>
          </w:p>
          <w:p w14:paraId="0806A4A7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0.80)</w:t>
            </w:r>
          </w:p>
        </w:tc>
      </w:tr>
      <w:tr w:rsidR="00AA0A5E" w:rsidRPr="009061A9" w14:paraId="4B1CA990" w14:textId="77777777" w:rsidTr="00A963B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688AB6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61A9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9. Despite our special abilities humans are still subject to the laws of nature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E1BD3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34</w:t>
            </w:r>
          </w:p>
          <w:p w14:paraId="0F9E1E82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47.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52530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30</w:t>
            </w:r>
          </w:p>
          <w:p w14:paraId="2070729D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41.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9B227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7</w:t>
            </w:r>
          </w:p>
          <w:p w14:paraId="64642FB9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9.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7B6D4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5B7DCF10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1.4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D6FF5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3CC6FF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4.35</w:t>
            </w:r>
          </w:p>
          <w:p w14:paraId="45AAF8EE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0.72)</w:t>
            </w:r>
          </w:p>
        </w:tc>
      </w:tr>
      <w:tr w:rsidR="00AA0A5E" w:rsidRPr="009061A9" w14:paraId="563E2FBD" w14:textId="77777777" w:rsidTr="00A9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A1D0C1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61A9">
              <w:rPr>
                <w:rFonts w:ascii="Times New Roman" w:hAnsi="Times New Roman" w:cs="Times New Roman"/>
                <w:b w:val="0"/>
                <w:bCs w:val="0"/>
                <w:lang w:val="en-US"/>
              </w:rPr>
              <w:t>10. The so-called “ecological crisis” facing humankind has been greatly exaggerated.</w:t>
            </w:r>
          </w:p>
          <w:p w14:paraId="4BD254FA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2E4FE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7CCDF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41AB76BB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2.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6B72D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38DE31FC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4.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054F5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16</w:t>
            </w:r>
          </w:p>
          <w:p w14:paraId="3C380EA0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22.2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5DEE0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51</w:t>
            </w:r>
          </w:p>
          <w:p w14:paraId="09940D8C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70.8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D862FE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4.61</w:t>
            </w:r>
          </w:p>
          <w:p w14:paraId="7B5A6769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0.70)</w:t>
            </w:r>
          </w:p>
        </w:tc>
      </w:tr>
      <w:tr w:rsidR="00AA0A5E" w:rsidRPr="009061A9" w14:paraId="1228A212" w14:textId="77777777" w:rsidTr="00A963B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BA4499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61A9">
              <w:rPr>
                <w:rFonts w:ascii="Times New Roman" w:hAnsi="Times New Roman" w:cs="Times New Roman"/>
                <w:b w:val="0"/>
                <w:bCs w:val="0"/>
                <w:lang w:val="en-US"/>
              </w:rPr>
              <w:t>11. The earth is like a spaceship with very limited room and resources.</w:t>
            </w:r>
          </w:p>
          <w:p w14:paraId="46E65A61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608F1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12</w:t>
            </w:r>
          </w:p>
          <w:p w14:paraId="6431C6E3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16.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7DB4A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35</w:t>
            </w:r>
          </w:p>
          <w:p w14:paraId="16948425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48.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E463F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16</w:t>
            </w:r>
          </w:p>
          <w:p w14:paraId="04F9D1AE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22.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DBE2C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6</w:t>
            </w:r>
          </w:p>
          <w:p w14:paraId="01A5A682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8.3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17AE7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2D04DA2B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4.2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32784B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3.65</w:t>
            </w:r>
          </w:p>
          <w:p w14:paraId="613D9276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1.0)</w:t>
            </w:r>
          </w:p>
        </w:tc>
      </w:tr>
      <w:tr w:rsidR="00AA0A5E" w:rsidRPr="009061A9" w14:paraId="547DD9CF" w14:textId="77777777" w:rsidTr="00A9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DE40EA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61A9">
              <w:rPr>
                <w:rFonts w:ascii="Times New Roman" w:hAnsi="Times New Roman" w:cs="Times New Roman"/>
                <w:b w:val="0"/>
                <w:bCs w:val="0"/>
                <w:lang w:val="en-US"/>
              </w:rPr>
              <w:t>12. Humans were meant to rule over the rest of nature.</w:t>
            </w:r>
          </w:p>
          <w:p w14:paraId="586D2992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0BAB3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75E1D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1E924665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2.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34B95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6</w:t>
            </w:r>
          </w:p>
          <w:p w14:paraId="4F978A7D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8.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8C4E4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24</w:t>
            </w:r>
          </w:p>
          <w:p w14:paraId="7C960C62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33.3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5F63A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40</w:t>
            </w:r>
          </w:p>
          <w:p w14:paraId="19A3D4D5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55.6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28A6FA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4.42</w:t>
            </w:r>
          </w:p>
          <w:p w14:paraId="5B9A961E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0.77)</w:t>
            </w:r>
          </w:p>
        </w:tc>
      </w:tr>
      <w:tr w:rsidR="00AA0A5E" w:rsidRPr="009061A9" w14:paraId="77C0C592" w14:textId="77777777" w:rsidTr="00A963B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19BD07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61A9">
              <w:rPr>
                <w:rFonts w:ascii="Times New Roman" w:hAnsi="Times New Roman" w:cs="Times New Roman"/>
                <w:b w:val="0"/>
                <w:bCs w:val="0"/>
                <w:lang w:val="en-US"/>
              </w:rPr>
              <w:t>13. The balance of nature is very delicate and easily upset.</w:t>
            </w:r>
          </w:p>
          <w:p w14:paraId="2575A5CA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5EDC2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33</w:t>
            </w:r>
          </w:p>
          <w:p w14:paraId="3A5EE7DF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45.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218EC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28</w:t>
            </w:r>
          </w:p>
          <w:p w14:paraId="13B2F772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38.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B7E7E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40C09CD0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5.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CA6C3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6</w:t>
            </w:r>
          </w:p>
          <w:p w14:paraId="6FA66074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8.3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F2545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11D5ADE6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1.4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7CFE43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4.19</w:t>
            </w:r>
          </w:p>
          <w:p w14:paraId="4F332289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0.97)</w:t>
            </w:r>
          </w:p>
        </w:tc>
      </w:tr>
      <w:tr w:rsidR="00AA0A5E" w:rsidRPr="009061A9" w14:paraId="4F2BEB31" w14:textId="77777777" w:rsidTr="00A9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687025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61A9">
              <w:rPr>
                <w:rFonts w:ascii="Times New Roman" w:hAnsi="Times New Roman" w:cs="Times New Roman"/>
                <w:b w:val="0"/>
                <w:bCs w:val="0"/>
                <w:lang w:val="en-US"/>
              </w:rPr>
              <w:t>14. Humans will eventually learn enough about how nature works to be able to control it.</w:t>
            </w:r>
          </w:p>
          <w:p w14:paraId="76A309E3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F507C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1</w:t>
            </w:r>
          </w:p>
          <w:p w14:paraId="317F8B2D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1.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B06EE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11</w:t>
            </w:r>
          </w:p>
          <w:p w14:paraId="13159A2D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15.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86F4A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23</w:t>
            </w:r>
          </w:p>
          <w:p w14:paraId="2A62338A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31.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FFDD1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28</w:t>
            </w:r>
          </w:p>
          <w:p w14:paraId="4198F5BF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38.9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86A6B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9</w:t>
            </w:r>
          </w:p>
          <w:p w14:paraId="57B75007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12.5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860F7C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3.46</w:t>
            </w:r>
          </w:p>
          <w:p w14:paraId="680CD3F2" w14:textId="77777777" w:rsidR="00AA0A5E" w:rsidRPr="009061A9" w:rsidRDefault="00AA0A5E" w:rsidP="00A963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0.95)</w:t>
            </w:r>
          </w:p>
        </w:tc>
      </w:tr>
      <w:tr w:rsidR="00AA0A5E" w:rsidRPr="009061A9" w14:paraId="1D027E08" w14:textId="77777777" w:rsidTr="00A963B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EA8F70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061A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15. If things </w:t>
            </w:r>
            <w:proofErr w:type="gramStart"/>
            <w:r w:rsidRPr="009061A9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ntinue on</w:t>
            </w:r>
            <w:proofErr w:type="gramEnd"/>
            <w:r w:rsidRPr="009061A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their present course, we will soon experience a major ecological catastrophe.</w:t>
            </w:r>
          </w:p>
          <w:p w14:paraId="5B8DB751" w14:textId="77777777" w:rsidR="00AA0A5E" w:rsidRPr="009061A9" w:rsidRDefault="00AA0A5E" w:rsidP="00A963BD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E9363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43</w:t>
            </w:r>
          </w:p>
          <w:p w14:paraId="38292B8F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59.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8EAB0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23</w:t>
            </w:r>
          </w:p>
          <w:p w14:paraId="1FD01E55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31.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865CB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3ED5D817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4.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FBECD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38D78D26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4.2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EBA01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4291FB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4.47</w:t>
            </w:r>
          </w:p>
          <w:p w14:paraId="3FE706F3" w14:textId="77777777" w:rsidR="00AA0A5E" w:rsidRPr="009061A9" w:rsidRDefault="00AA0A5E" w:rsidP="00A963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061A9">
              <w:rPr>
                <w:rFonts w:ascii="Times New Roman" w:hAnsi="Times New Roman" w:cs="Times New Roman"/>
                <w:lang w:val="en-US"/>
              </w:rPr>
              <w:t>(0.77)</w:t>
            </w:r>
          </w:p>
        </w:tc>
      </w:tr>
    </w:tbl>
    <w:p w14:paraId="03A9C603" w14:textId="77777777" w:rsidR="00AA0A5E" w:rsidRPr="003507B1" w:rsidRDefault="00AA0A5E" w:rsidP="00AA0A5E">
      <w:pPr>
        <w:rPr>
          <w:rFonts w:ascii="Times New Roman" w:hAnsi="Times New Roman" w:cs="Times New Roman"/>
          <w:sz w:val="24"/>
          <w:szCs w:val="24"/>
          <w:lang w:val="en-US"/>
        </w:rPr>
        <w:sectPr w:rsidR="00AA0A5E" w:rsidRPr="003507B1" w:rsidSect="00AA0A5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0BE2B8A" w14:textId="77777777" w:rsidR="00144941" w:rsidRDefault="00144941"/>
    <w:sectPr w:rsidR="00144941" w:rsidSect="00AA0A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A5E"/>
    <w:rsid w:val="00144941"/>
    <w:rsid w:val="00202BE3"/>
    <w:rsid w:val="0032559E"/>
    <w:rsid w:val="003C505A"/>
    <w:rsid w:val="00466474"/>
    <w:rsid w:val="006B5675"/>
    <w:rsid w:val="006F3AE9"/>
    <w:rsid w:val="00887FCB"/>
    <w:rsid w:val="00AA0A5E"/>
    <w:rsid w:val="00AC23BB"/>
    <w:rsid w:val="00EC5EE3"/>
    <w:rsid w:val="00ED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9C9E5D"/>
  <w15:chartTrackingRefBased/>
  <w15:docId w15:val="{4E9B31B0-83A4-462F-8723-9C91190DB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A5E"/>
  </w:style>
  <w:style w:type="paragraph" w:styleId="Rubrik1">
    <w:name w:val="heading 1"/>
    <w:basedOn w:val="Normal"/>
    <w:next w:val="Normal"/>
    <w:link w:val="Rubrik1Char"/>
    <w:uiPriority w:val="9"/>
    <w:qFormat/>
    <w:rsid w:val="00AA0A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A0A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A0A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A0A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A0A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A0A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A0A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A0A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A0A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A0A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A0A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A0A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A0A5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A0A5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A0A5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A0A5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A0A5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A0A5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A0A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A0A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A0A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A0A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A0A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A0A5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A0A5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A0A5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A0A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A0A5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A0A5E"/>
    <w:rPr>
      <w:b/>
      <w:bCs/>
      <w:smallCaps/>
      <w:color w:val="0F4761" w:themeColor="accent1" w:themeShade="BF"/>
      <w:spacing w:val="5"/>
    </w:rPr>
  </w:style>
  <w:style w:type="table" w:styleId="Listtabell3">
    <w:name w:val="List Table 3"/>
    <w:basedOn w:val="Normaltabell"/>
    <w:uiPriority w:val="48"/>
    <w:rsid w:val="00AA0A5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7</Words>
  <Characters>2067</Characters>
  <Application>Microsoft Office Word</Application>
  <DocSecurity>0</DocSecurity>
  <Lines>54</Lines>
  <Paragraphs>24</Paragraphs>
  <ScaleCrop>false</ScaleCrop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wärdh</dc:creator>
  <cp:keywords/>
  <dc:description/>
  <cp:lastModifiedBy>Emma Swärdh</cp:lastModifiedBy>
  <cp:revision>2</cp:revision>
  <dcterms:created xsi:type="dcterms:W3CDTF">2024-10-11T19:59:00Z</dcterms:created>
  <dcterms:modified xsi:type="dcterms:W3CDTF">2024-10-24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15626e-498a-4480-ac30-1e0cf96eec80</vt:lpwstr>
  </property>
</Properties>
</file>